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698A8" w14:textId="25E0DE7D" w:rsidR="00F61F47" w:rsidRDefault="006D6279" w:rsidP="00F61F47">
      <w:pPr>
        <w:pStyle w:val="Heading1"/>
        <w:spacing w:line="240" w:lineRule="auto"/>
      </w:pPr>
      <w:r>
        <w:rPr>
          <w:rFonts w:ascii="Times New Roman" w:hAnsi="Times New Roman" w:cs="Times New Roman"/>
        </w:rPr>
        <w:t>Predictors of s</w:t>
      </w:r>
      <w:r w:rsidRPr="004B0B2C">
        <w:rPr>
          <w:rFonts w:ascii="Times New Roman" w:hAnsi="Times New Roman" w:cs="Times New Roman"/>
        </w:rPr>
        <w:t xml:space="preserve">econdary HIV transmission </w:t>
      </w:r>
      <w:r>
        <w:rPr>
          <w:rFonts w:ascii="Times New Roman" w:hAnsi="Times New Roman" w:cs="Times New Roman"/>
        </w:rPr>
        <w:t xml:space="preserve">risk </w:t>
      </w:r>
      <w:r w:rsidRPr="004B0B2C">
        <w:rPr>
          <w:rFonts w:ascii="Times New Roman" w:hAnsi="Times New Roman" w:cs="Times New Roman"/>
        </w:rPr>
        <w:t xml:space="preserve">in a </w:t>
      </w:r>
      <w:r>
        <w:rPr>
          <w:rFonts w:ascii="Times New Roman" w:hAnsi="Times New Roman" w:cs="Times New Roman"/>
        </w:rPr>
        <w:t>cohort of adolescents living with HIV in South Africa</w:t>
      </w:r>
    </w:p>
    <w:p w14:paraId="33DFA59A" w14:textId="77777777" w:rsidR="00F61F47" w:rsidRDefault="00F61F47"/>
    <w:p w14:paraId="3260462A" w14:textId="3EC41736" w:rsidR="006D6279" w:rsidRDefault="006D6279">
      <w:pPr>
        <w:rPr>
          <w:rFonts w:ascii="Times New Roman" w:hAnsi="Times New Roman" w:cs="Times New Roman"/>
        </w:rPr>
      </w:pPr>
      <w:r w:rsidRPr="006D6279">
        <w:rPr>
          <w:rFonts w:ascii="Times New Roman" w:hAnsi="Times New Roman" w:cs="Times New Roman"/>
        </w:rPr>
        <w:t xml:space="preserve">Supplementary Material </w:t>
      </w:r>
    </w:p>
    <w:p w14:paraId="03BB3622" w14:textId="40185CB7" w:rsidR="00F61F47" w:rsidRDefault="00F61F47">
      <w:pPr>
        <w:rPr>
          <w:rFonts w:ascii="Times New Roman" w:hAnsi="Times New Roman" w:cs="Times New Roman"/>
        </w:rPr>
      </w:pPr>
    </w:p>
    <w:p w14:paraId="7BC2107B" w14:textId="1A334556" w:rsidR="00F61F47" w:rsidRPr="00F61F47" w:rsidRDefault="00F61F47" w:rsidP="00F61F47">
      <w:pPr>
        <w:spacing w:line="48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24172E"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figure</w:t>
      </w:r>
      <w:r w:rsidRPr="0024172E">
        <w:rPr>
          <w:rFonts w:ascii="Times New Roman" w:hAnsi="Times New Roman" w:cs="Times New Roman"/>
          <w:b/>
          <w:sz w:val="20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1: </w:t>
      </w:r>
      <w:r w:rsidRPr="00F61F47">
        <w:rPr>
          <w:rFonts w:ascii="Times New Roman" w:hAnsi="Times New Roman" w:cs="Times New Roman"/>
          <w:b/>
          <w:sz w:val="20"/>
          <w:szCs w:val="16"/>
          <w:lang w:val="en-US"/>
        </w:rPr>
        <w:t>Distribution of viral load values among participants with available data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 (n=54</w:t>
      </w:r>
      <w:r w:rsidR="00D439F9">
        <w:rPr>
          <w:rFonts w:ascii="Times New Roman" w:hAnsi="Times New Roman" w:cs="Times New Roman"/>
          <w:b/>
          <w:sz w:val="20"/>
          <w:szCs w:val="16"/>
          <w:lang w:val="en-US"/>
        </w:rPr>
        <w:t>0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 in Wave 1 and n=52</w:t>
      </w:r>
      <w:r w:rsidR="00D439F9">
        <w:rPr>
          <w:rFonts w:ascii="Times New Roman" w:hAnsi="Times New Roman" w:cs="Times New Roman"/>
          <w:b/>
          <w:sz w:val="20"/>
          <w:szCs w:val="16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 xml:space="preserve"> in Wave 2)</w:t>
      </w:r>
    </w:p>
    <w:p w14:paraId="5EFF31FF" w14:textId="77777777" w:rsidR="00F61F47" w:rsidRPr="00F61F47" w:rsidRDefault="00F61F47" w:rsidP="00F61F47">
      <w:pPr>
        <w:spacing w:line="259" w:lineRule="auto"/>
        <w:rPr>
          <w:rFonts w:ascii="Courier New" w:eastAsia="Calibri" w:hAnsi="Courier New" w:cs="Courier New"/>
          <w:sz w:val="22"/>
          <w:szCs w:val="22"/>
          <w:lang w:val="en-ZA" w:eastAsia="en-US"/>
        </w:rPr>
      </w:pPr>
    </w:p>
    <w:p w14:paraId="7F2DF274" w14:textId="77777777" w:rsidR="00F61F47" w:rsidRPr="00F61F47" w:rsidRDefault="00F61F47" w:rsidP="00F61F47">
      <w:pPr>
        <w:spacing w:line="259" w:lineRule="auto"/>
        <w:rPr>
          <w:rFonts w:ascii="Courier New" w:eastAsia="Calibri" w:hAnsi="Courier New" w:cs="Courier New"/>
          <w:sz w:val="22"/>
          <w:szCs w:val="22"/>
          <w:lang w:val="en-ZA" w:eastAsia="en-US"/>
        </w:rPr>
      </w:pPr>
      <w:r w:rsidRPr="00F61F47">
        <w:rPr>
          <w:rFonts w:ascii="Calibri" w:eastAsia="Calibri" w:hAnsi="Calibri" w:cs="Times New Roman"/>
          <w:noProof/>
          <w:sz w:val="22"/>
          <w:szCs w:val="22"/>
          <w:lang w:val="en-ZA" w:eastAsia="en-ZA"/>
        </w:rPr>
        <w:drawing>
          <wp:inline distT="0" distB="0" distL="0" distR="0" wp14:anchorId="20BB3EC8" wp14:editId="693222B4">
            <wp:extent cx="5041900" cy="2743200"/>
            <wp:effectExtent l="0" t="0" r="63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DBA59C" w14:textId="479DA154" w:rsidR="008A3E59" w:rsidRDefault="008A3E59" w:rsidP="008A3E5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lang w:val="en-US"/>
        </w:rPr>
      </w:pPr>
    </w:p>
    <w:p w14:paraId="0542E3FE" w14:textId="77777777" w:rsidR="00F61F47" w:rsidRPr="008A3E59" w:rsidRDefault="00F61F47" w:rsidP="008A3E5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lang w:val="en-US"/>
        </w:rPr>
      </w:pPr>
    </w:p>
    <w:p w14:paraId="43C470D2" w14:textId="20C6D7CA" w:rsidR="00F907E0" w:rsidRPr="00F907E0" w:rsidRDefault="00F907E0" w:rsidP="00F907E0">
      <w:pPr>
        <w:spacing w:line="48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24172E"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1</w:t>
      </w:r>
      <w:r w:rsidR="00D25770">
        <w:rPr>
          <w:rFonts w:ascii="Times New Roman" w:hAnsi="Times New Roman" w:cs="Times New Roman"/>
          <w:b/>
          <w:sz w:val="20"/>
          <w:szCs w:val="16"/>
          <w:lang w:val="en-US"/>
        </w:rPr>
        <w:t>: Association between missing v</w:t>
      </w:r>
      <w:r w:rsidRPr="0024172E">
        <w:rPr>
          <w:rFonts w:ascii="Times New Roman" w:hAnsi="Times New Roman" w:cs="Times New Roman"/>
          <w:b/>
          <w:sz w:val="20"/>
          <w:szCs w:val="16"/>
          <w:lang w:val="en-US"/>
        </w:rPr>
        <w:t>iral load and self-reported defaulting</w:t>
      </w:r>
      <w:r w:rsidR="00195DAE">
        <w:rPr>
          <w:rFonts w:ascii="Times New Roman" w:hAnsi="Times New Roman" w:cs="Times New Roman"/>
          <w:b/>
          <w:sz w:val="20"/>
          <w:szCs w:val="16"/>
          <w:lang w:val="en-US"/>
        </w:rPr>
        <w:t>: Full sampl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62"/>
        <w:gridCol w:w="1679"/>
        <w:gridCol w:w="762"/>
        <w:gridCol w:w="1418"/>
        <w:gridCol w:w="850"/>
      </w:tblGrid>
      <w:tr w:rsidR="00F907E0" w:rsidRPr="0024172E" w14:paraId="1FE4A971" w14:textId="77777777" w:rsidTr="00857F4E">
        <w:trPr>
          <w:trHeight w:val="238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2C8F9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F4D72B" w14:textId="68CC9B94" w:rsidR="00F907E0" w:rsidRPr="0024172E" w:rsidRDefault="00F201A6" w:rsidP="00F201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aseline </w:t>
            </w:r>
            <w:r w:rsidR="00D2577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 04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F56E0" w14:textId="2C0DBB36" w:rsidR="00F907E0" w:rsidRPr="0024172E" w:rsidRDefault="00F201A6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llow-up</w:t>
            </w:r>
            <w:r w:rsidR="00D2577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 030)</w:t>
            </w:r>
          </w:p>
        </w:tc>
      </w:tr>
      <w:tr w:rsidR="00F907E0" w:rsidRPr="00750F26" w14:paraId="41757F15" w14:textId="77777777" w:rsidTr="00857F4E">
        <w:trPr>
          <w:trHeight w:val="238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451444" w14:textId="77777777" w:rsidR="00F907E0" w:rsidRPr="00750F26" w:rsidRDefault="00F907E0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2741BB" w14:textId="77777777" w:rsidR="00F907E0" w:rsidRPr="00750F26" w:rsidRDefault="00F907E0" w:rsidP="00857F4E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OR (95% CIs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117249" w14:textId="77777777" w:rsidR="00F907E0" w:rsidRPr="00750F26" w:rsidRDefault="00F907E0" w:rsidP="00857F4E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A1BB5" w14:textId="77777777" w:rsidR="00F907E0" w:rsidRPr="00750F26" w:rsidRDefault="00F907E0" w:rsidP="00857F4E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OR (95% CI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E5C9A5" w14:textId="77777777" w:rsidR="00F907E0" w:rsidRPr="00750F26" w:rsidRDefault="00F907E0" w:rsidP="00857F4E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p-value</w:t>
            </w:r>
          </w:p>
        </w:tc>
      </w:tr>
      <w:tr w:rsidR="00F907E0" w:rsidRPr="0024172E" w14:paraId="738BFECC" w14:textId="77777777" w:rsidTr="00857F4E">
        <w:trPr>
          <w:trHeight w:val="238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990EB0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aulting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D54969" w14:textId="1B9F1F46" w:rsidR="00F907E0" w:rsidRPr="00750F26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.80 (2.0-7.23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E01F5" w14:textId="2EF2F86E" w:rsidR="00F907E0" w:rsidRPr="00750F26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4DF26A" w14:textId="5083485B" w:rsidR="00F907E0" w:rsidRPr="00750F26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.82 (1.24-2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59A140" w14:textId="3E4F3345" w:rsidR="00F907E0" w:rsidRPr="00750F26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F907E0" w:rsidRPr="0024172E" w14:paraId="7DD6307C" w14:textId="77777777" w:rsidTr="00857F4E">
        <w:trPr>
          <w:trHeight w:val="238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ABD56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15+ year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755F" w14:textId="23D01F4F" w:rsidR="00F907E0" w:rsidRPr="00AB31D3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B31D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45 (1.12-1.8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96AEA" w14:textId="024DEBC0" w:rsidR="00F907E0" w:rsidRPr="00D754C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960F" w14:textId="13E3387E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5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86 (1.44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A260" w14:textId="4E777EE0" w:rsidR="00F907E0" w:rsidRPr="00D754C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F907E0" w:rsidRPr="0024172E" w14:paraId="7A66D3FC" w14:textId="77777777" w:rsidTr="00857F4E">
        <w:trPr>
          <w:trHeight w:val="238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0FAB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C818" w14:textId="1E2CA156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0.90-1.4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2AAB" w14:textId="3136160B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B5D2" w14:textId="27A56CE7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 (0.99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E8A5" w14:textId="104F9D5B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8</w:t>
            </w:r>
          </w:p>
        </w:tc>
      </w:tr>
      <w:tr w:rsidR="00F907E0" w:rsidRPr="0024172E" w14:paraId="2AB9713C" w14:textId="77777777" w:rsidTr="00857F4E">
        <w:trPr>
          <w:trHeight w:val="238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66C7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17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id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C06C" w14:textId="72DFB25D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1-1.2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F129" w14:textId="1668F45B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8A89" w14:textId="4E1D92C0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1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7F09" w14:textId="4036C802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1</w:t>
            </w:r>
          </w:p>
        </w:tc>
      </w:tr>
      <w:tr w:rsidR="00F907E0" w:rsidRPr="0024172E" w14:paraId="3C7395B1" w14:textId="77777777" w:rsidTr="00857F4E">
        <w:trPr>
          <w:trHeight w:val="238"/>
        </w:trPr>
        <w:tc>
          <w:tcPr>
            <w:tcW w:w="2662" w:type="dxa"/>
            <w:tcBorders>
              <w:top w:val="nil"/>
              <w:left w:val="nil"/>
              <w:right w:val="nil"/>
            </w:tcBorders>
            <w:vAlign w:val="bottom"/>
          </w:tcPr>
          <w:p w14:paraId="2739D31B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l housing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bottom"/>
          </w:tcPr>
          <w:p w14:paraId="70647125" w14:textId="0931BA3C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60-1.14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vAlign w:val="bottom"/>
          </w:tcPr>
          <w:p w14:paraId="58559D70" w14:textId="53C23389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785BB69" w14:textId="552C36A5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 (0.51-1.0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073904D" w14:textId="1C393A66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0</w:t>
            </w:r>
          </w:p>
        </w:tc>
      </w:tr>
      <w:tr w:rsidR="00F907E0" w:rsidRPr="0024172E" w14:paraId="79B2D977" w14:textId="77777777" w:rsidTr="00857F4E">
        <w:trPr>
          <w:trHeight w:val="238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27839" w14:textId="77777777" w:rsidR="00F907E0" w:rsidRPr="0024172E" w:rsidRDefault="00F907E0" w:rsidP="00857F4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verty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B0324" w14:textId="56CDB95B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83-1.4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44D27" w14:textId="2D4CC275" w:rsidR="00F907E0" w:rsidRPr="0024172E" w:rsidRDefault="00AB31D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0992E" w14:textId="22BDF98E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64-1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11C2E" w14:textId="6D1B7647" w:rsidR="00F907E0" w:rsidRPr="0024172E" w:rsidRDefault="001A7023" w:rsidP="00857F4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</w:tr>
    </w:tbl>
    <w:p w14:paraId="5AC1F7F8" w14:textId="77777777" w:rsidR="00F907E0" w:rsidRDefault="00F907E0" w:rsidP="007C7F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</w:p>
    <w:p w14:paraId="695FE974" w14:textId="51B0F61F" w:rsidR="00DE7EF9" w:rsidRPr="00DE7EF9" w:rsidRDefault="00DE7EF9" w:rsidP="00DE7EF9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lang w:val="en-US"/>
        </w:rPr>
      </w:pPr>
      <w:r w:rsidRPr="00DE7EF9">
        <w:rPr>
          <w:rFonts w:ascii="Times New Roman" w:hAnsi="Times New Roman" w:cs="Times New Roman"/>
          <w:b/>
          <w:sz w:val="20"/>
          <w:lang w:val="en-US"/>
        </w:rPr>
        <w:t xml:space="preserve">Supplementary table </w:t>
      </w:r>
      <w:r w:rsidR="00606D2D">
        <w:rPr>
          <w:rFonts w:ascii="Times New Roman" w:hAnsi="Times New Roman" w:cs="Times New Roman"/>
          <w:b/>
          <w:sz w:val="20"/>
          <w:lang w:val="en-US"/>
        </w:rPr>
        <w:t>2</w:t>
      </w:r>
      <w:r w:rsidRPr="00DE7EF9">
        <w:rPr>
          <w:rFonts w:ascii="Times New Roman" w:hAnsi="Times New Roman" w:cs="Times New Roman"/>
          <w:b/>
          <w:sz w:val="20"/>
          <w:lang w:val="en-US"/>
        </w:rPr>
        <w:t>: Association between missing viral load record and past-week non-adherence: Full sampl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17"/>
        <w:gridCol w:w="1471"/>
        <w:gridCol w:w="948"/>
        <w:gridCol w:w="1580"/>
        <w:gridCol w:w="949"/>
      </w:tblGrid>
      <w:tr w:rsidR="00DE7EF9" w:rsidRPr="00116F3D" w14:paraId="494F9D0A" w14:textId="77777777" w:rsidTr="00857F4E">
        <w:trPr>
          <w:trHeight w:val="265"/>
        </w:trPr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BFA4F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E6324" w14:textId="518F1F29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aseline 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1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46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E4FFE" w14:textId="30FB00A6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ollow-up 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1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30</w:t>
            </w:r>
            <w:r w:rsidR="000745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DE7EF9" w:rsidRPr="00116F3D" w14:paraId="453D2FEC" w14:textId="77777777" w:rsidTr="00857F4E">
        <w:trPr>
          <w:trHeight w:val="246"/>
        </w:trPr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85357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1E7C2" w14:textId="55A6CCEA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 </w:t>
            </w:r>
            <w:r w:rsidR="000745DF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95% CIs</w:t>
            </w:r>
            <w:r w:rsidR="000745DF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4A4F7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-</w:t>
            </w: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96701" w14:textId="31D219C5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 </w:t>
            </w:r>
            <w:r w:rsidR="000745DF">
              <w:rPr>
                <w:rFonts w:ascii="Times New Roman" w:hAnsi="Times New Roman" w:cs="Times New Roman"/>
                <w:b/>
                <w:sz w:val="16"/>
                <w:szCs w:val="18"/>
              </w:rPr>
              <w:t>(</w:t>
            </w: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95% CIs</w:t>
            </w:r>
            <w:r w:rsidR="000745DF">
              <w:rPr>
                <w:rFonts w:ascii="Times New Roman" w:hAnsi="Times New Roman" w:cs="Times New Roman"/>
                <w:b/>
                <w:sz w:val="16"/>
                <w:szCs w:val="18"/>
              </w:rPr>
              <w:t>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171F3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-</w:t>
            </w:r>
            <w:r w:rsidRPr="00750F26">
              <w:rPr>
                <w:rFonts w:ascii="Times New Roman" w:hAnsi="Times New Roman" w:cs="Times New Roman"/>
                <w:b/>
                <w:sz w:val="16"/>
                <w:szCs w:val="18"/>
              </w:rPr>
              <w:t>value</w:t>
            </w:r>
          </w:p>
        </w:tc>
      </w:tr>
      <w:tr w:rsidR="00DE7EF9" w:rsidRPr="00116F3D" w14:paraId="5065CFC0" w14:textId="77777777" w:rsidTr="00857F4E">
        <w:trPr>
          <w:trHeight w:val="265"/>
        </w:trPr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456DC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ast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eek non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dherenc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525DD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2 (1.25-2.11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A775D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1E9B9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63 (1.25-2.13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04E39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</w:tr>
      <w:tr w:rsidR="00DE7EF9" w:rsidRPr="00116F3D" w14:paraId="4F6591D9" w14:textId="77777777" w:rsidTr="00857F4E">
        <w:trPr>
          <w:trHeight w:val="26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CDFDA14" w14:textId="77777777" w:rsidR="00DE7EF9" w:rsidRPr="00E6617C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ge (15+ years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2BE2F98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52 (1.18-1.9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534BDA6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5C6491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90 (1.47-2.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A8AF1A8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</w:t>
            </w:r>
          </w:p>
        </w:tc>
      </w:tr>
      <w:tr w:rsidR="00DE7EF9" w:rsidRPr="00116F3D" w14:paraId="008E64EF" w14:textId="77777777" w:rsidTr="00857F4E">
        <w:trPr>
          <w:trHeight w:val="24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699072E" w14:textId="77777777" w:rsidR="00DE7EF9" w:rsidRPr="00E6617C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Gender (female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7B51EEB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6FE17B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12A09CA" w14:textId="77777777" w:rsidR="00DE7EF9" w:rsidRPr="005935C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35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34 (1.04-1.7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4C68FFA" w14:textId="77777777" w:rsidR="00DE7EF9" w:rsidRPr="005935C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35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6</w:t>
            </w:r>
          </w:p>
        </w:tc>
      </w:tr>
      <w:tr w:rsidR="00DE7EF9" w:rsidRPr="00116F3D" w14:paraId="5FC9BA89" w14:textId="77777777" w:rsidTr="00857F4E">
        <w:trPr>
          <w:trHeight w:val="26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1C2C2B8" w14:textId="77777777" w:rsidR="00DE7EF9" w:rsidRPr="00E6617C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Rural residenc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7B4F8E4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4BD255C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74F0ECA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EF74974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</w:tr>
      <w:tr w:rsidR="00DE7EF9" w:rsidRPr="00116F3D" w14:paraId="60C14379" w14:textId="77777777" w:rsidTr="00857F4E">
        <w:trPr>
          <w:trHeight w:val="265"/>
        </w:trPr>
        <w:tc>
          <w:tcPr>
            <w:tcW w:w="2917" w:type="dxa"/>
            <w:tcBorders>
              <w:top w:val="nil"/>
              <w:left w:val="nil"/>
              <w:right w:val="nil"/>
            </w:tcBorders>
          </w:tcPr>
          <w:p w14:paraId="5905F9FA" w14:textId="77777777" w:rsidR="00DE7EF9" w:rsidRPr="00E6617C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formal housing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5553CE5A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14:paraId="0B202711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6B877EE1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14:paraId="481B776C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7</w:t>
            </w:r>
          </w:p>
        </w:tc>
      </w:tr>
      <w:tr w:rsidR="00DE7EF9" w:rsidRPr="00116F3D" w14:paraId="52876D24" w14:textId="77777777" w:rsidTr="00857F4E">
        <w:trPr>
          <w:trHeight w:val="265"/>
        </w:trPr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5F9B" w14:textId="77777777" w:rsidR="00DE7EF9" w:rsidRPr="00E6617C" w:rsidRDefault="00DE7EF9" w:rsidP="00857F4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6617C">
              <w:rPr>
                <w:rFonts w:ascii="Times New Roman" w:hAnsi="Times New Roman" w:cs="Times New Roman"/>
                <w:sz w:val="16"/>
                <w:szCs w:val="20"/>
              </w:rPr>
              <w:t>Poverty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EB7AB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E66D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CAC20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4413C" w14:textId="77777777" w:rsidR="00DE7EF9" w:rsidRPr="00116F3D" w:rsidRDefault="00DE7EF9" w:rsidP="00857F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9</w:t>
            </w:r>
          </w:p>
        </w:tc>
      </w:tr>
    </w:tbl>
    <w:p w14:paraId="3072EFD2" w14:textId="77777777" w:rsidR="00DE7EF9" w:rsidRDefault="00DE7EF9" w:rsidP="00DE7EF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48C5446" w14:textId="77777777" w:rsidR="00D25770" w:rsidRDefault="00D25770" w:rsidP="007C7F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</w:p>
    <w:p w14:paraId="5C4266B6" w14:textId="77777777" w:rsidR="00606D2D" w:rsidRDefault="00606D2D" w:rsidP="00C50E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  <w:sectPr w:rsidR="00606D2D" w:rsidSect="008C1C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1DD1F8" w14:textId="203D7001" w:rsidR="00140043" w:rsidRDefault="00140043" w:rsidP="00C50E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lang w:val="en-US"/>
        </w:rPr>
        <w:lastRenderedPageBreak/>
        <w:t>Supplementary table 3: Baseline characteristics of the full sample (n=104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216"/>
        <w:gridCol w:w="1951"/>
        <w:gridCol w:w="1323"/>
        <w:gridCol w:w="992"/>
      </w:tblGrid>
      <w:tr w:rsidR="00140043" w:rsidRPr="00140043" w14:paraId="3E001C72" w14:textId="59B025A8" w:rsidTr="005A0AAC">
        <w:trPr>
          <w:trHeight w:hRule="exact" w:val="125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0005AB32" w14:textId="6AAECB38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140043">
              <w:rPr>
                <w:rFonts w:ascii="Times New Roman" w:hAnsi="Times New Roman"/>
                <w:b/>
                <w:lang w:val="en-US"/>
              </w:rPr>
              <w:t>Baseline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552F6" w14:textId="77777777" w:rsidR="00140043" w:rsidRPr="00140043" w:rsidRDefault="00140043" w:rsidP="005A0AA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140043">
              <w:rPr>
                <w:rFonts w:ascii="Times New Roman" w:hAnsi="Times New Roman"/>
                <w:b/>
                <w:sz w:val="20"/>
                <w:szCs w:val="20"/>
              </w:rPr>
              <w:t>Full sample</w:t>
            </w:r>
          </w:p>
          <w:p w14:paraId="39CC913E" w14:textId="77777777" w:rsidR="00140043" w:rsidRPr="00140043" w:rsidRDefault="00140043" w:rsidP="005A0AAC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140043">
              <w:rPr>
                <w:rFonts w:ascii="Times New Roman" w:hAnsi="Times New Roman"/>
                <w:b/>
                <w:sz w:val="20"/>
                <w:szCs w:val="20"/>
              </w:rPr>
              <w:t>(N=10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C8230" w14:textId="77777777" w:rsidR="00140043" w:rsidRDefault="00140043" w:rsidP="005A0AAC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4004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rticipants included at follow up</w:t>
            </w:r>
          </w:p>
          <w:p w14:paraId="53456D2A" w14:textId="2C65CE08" w:rsidR="00140043" w:rsidRPr="00140043" w:rsidRDefault="00140043" w:rsidP="005A0AAC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n-979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0565657" w14:textId="0AFEF8AB" w:rsidR="00140043" w:rsidRPr="00140043" w:rsidRDefault="00140043" w:rsidP="005A0AAC">
            <w:pPr>
              <w:pStyle w:val="NoSpacing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Baseline participants e</w:t>
            </w:r>
            <w:r w:rsidRPr="00140043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xcluded at follow-up (N=6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A175C5" w14:textId="20C75C46" w:rsidR="00140043" w:rsidRDefault="00140043" w:rsidP="00140043">
            <w:pPr>
              <w:pStyle w:val="NoSpacing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40043" w:rsidRPr="00140043" w14:paraId="796A8394" w14:textId="2E2FFB4E" w:rsidTr="00C17B6E">
        <w:trPr>
          <w:trHeight w:hRule="exact" w:val="284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25501051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B12C" w14:textId="77777777" w:rsidR="00140043" w:rsidRPr="00140043" w:rsidRDefault="00140043" w:rsidP="0014004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40043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15CE44" w14:textId="77777777" w:rsidR="00140043" w:rsidRPr="00140043" w:rsidRDefault="00140043" w:rsidP="0014004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b/>
                <w:color w:val="000000" w:themeColor="text1"/>
                <w:lang w:val="en-US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E4099" w14:textId="4A989940" w:rsidR="00140043" w:rsidRPr="00140043" w:rsidRDefault="00140043" w:rsidP="0014004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b/>
                <w:color w:val="000000" w:themeColor="text1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C8B907" w14:textId="787E7317" w:rsidR="00140043" w:rsidRPr="00140043" w:rsidRDefault="00857F4E" w:rsidP="0014004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</w:tr>
      <w:tr w:rsidR="00140043" w:rsidRPr="00140043" w14:paraId="53F8B782" w14:textId="0E7BD59A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46BED4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140043">
              <w:rPr>
                <w:rFonts w:ascii="Times New Roman" w:hAnsi="Times New Roman"/>
                <w:b/>
                <w:lang w:val="en-US"/>
              </w:rPr>
              <w:t>Sexual risk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37A72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AD8DB6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0A0CE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BE1CBC" w14:textId="495B5D86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140043" w:rsidRPr="00140043" w14:paraId="448B32EC" w14:textId="7B611D14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7A4E4C0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Transactional 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84A27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68 (6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3C0BE6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65 (6.6%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14:paraId="1FE1B601" w14:textId="5B3C1A65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3 (4.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A57EBA" w14:textId="0553BE83" w:rsidR="00140043" w:rsidRPr="00140043" w:rsidRDefault="00857F4E" w:rsidP="00BC1B8F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C1B8F">
              <w:rPr>
                <w:rFonts w:ascii="Times New Roman" w:hAnsi="Times New Roman"/>
                <w:color w:val="000000" w:themeColor="text1"/>
                <w:lang w:val="en-US"/>
              </w:rPr>
              <w:t>487</w:t>
            </w:r>
          </w:p>
        </w:tc>
      </w:tr>
      <w:tr w:rsidR="00140043" w:rsidRPr="00140043" w14:paraId="2A3C4A30" w14:textId="02FB8628" w:rsidTr="00C17B6E">
        <w:trPr>
          <w:trHeight w:hRule="exact" w:val="284"/>
        </w:trPr>
        <w:tc>
          <w:tcPr>
            <w:tcW w:w="0" w:type="auto"/>
            <w:noWrap/>
            <w:vAlign w:val="bottom"/>
            <w:hideMark/>
          </w:tcPr>
          <w:p w14:paraId="2B2D54B0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Sex with older partn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6AC52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26 (2.5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2E1899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26 (2.7%)</w:t>
            </w:r>
          </w:p>
        </w:tc>
        <w:tc>
          <w:tcPr>
            <w:tcW w:w="1323" w:type="dxa"/>
            <w:vAlign w:val="bottom"/>
          </w:tcPr>
          <w:p w14:paraId="4FDF9F88" w14:textId="2BCD6EFB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0 (0%)</w:t>
            </w:r>
          </w:p>
        </w:tc>
        <w:tc>
          <w:tcPr>
            <w:tcW w:w="992" w:type="dxa"/>
          </w:tcPr>
          <w:p w14:paraId="0656652E" w14:textId="3B8F76A3" w:rsidR="00140043" w:rsidRPr="00140043" w:rsidRDefault="00857F4E" w:rsidP="00BC1B8F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C1B8F">
              <w:rPr>
                <w:rFonts w:ascii="Times New Roman" w:hAnsi="Times New Roman"/>
                <w:color w:val="000000" w:themeColor="text1"/>
                <w:lang w:val="en-US"/>
              </w:rPr>
              <w:t>177</w:t>
            </w:r>
          </w:p>
        </w:tc>
      </w:tr>
      <w:tr w:rsidR="00140043" w:rsidRPr="00140043" w14:paraId="5B5389D7" w14:textId="3B74557A" w:rsidTr="00C17B6E">
        <w:trPr>
          <w:trHeight w:hRule="exact" w:val="284"/>
        </w:trPr>
        <w:tc>
          <w:tcPr>
            <w:tcW w:w="0" w:type="auto"/>
            <w:noWrap/>
            <w:vAlign w:val="bottom"/>
            <w:hideMark/>
          </w:tcPr>
          <w:p w14:paraId="65F6E52F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Unprotected se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31C6E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65 (6.2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28017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62 (6.3%)</w:t>
            </w:r>
          </w:p>
        </w:tc>
        <w:tc>
          <w:tcPr>
            <w:tcW w:w="1323" w:type="dxa"/>
            <w:vAlign w:val="bottom"/>
          </w:tcPr>
          <w:p w14:paraId="552C4532" w14:textId="0327684E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3 (4.5%)</w:t>
            </w:r>
          </w:p>
        </w:tc>
        <w:tc>
          <w:tcPr>
            <w:tcW w:w="992" w:type="dxa"/>
          </w:tcPr>
          <w:p w14:paraId="790009E4" w14:textId="37482A99" w:rsidR="00140043" w:rsidRPr="00140043" w:rsidRDefault="00857F4E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543</w:t>
            </w:r>
          </w:p>
        </w:tc>
      </w:tr>
      <w:tr w:rsidR="00140043" w:rsidRPr="00140043" w14:paraId="38D7A559" w14:textId="118865EB" w:rsidTr="00C17B6E">
        <w:trPr>
          <w:trHeight w:hRule="exact" w:val="284"/>
        </w:trPr>
        <w:tc>
          <w:tcPr>
            <w:tcW w:w="0" w:type="auto"/>
            <w:noWrap/>
            <w:vAlign w:val="bottom"/>
            <w:hideMark/>
          </w:tcPr>
          <w:p w14:paraId="2EDBD380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Multiple sexual partn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D9989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91 (8.7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514FF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88 (9.0%)</w:t>
            </w:r>
          </w:p>
        </w:tc>
        <w:tc>
          <w:tcPr>
            <w:tcW w:w="1323" w:type="dxa"/>
            <w:vAlign w:val="bottom"/>
          </w:tcPr>
          <w:p w14:paraId="0153901B" w14:textId="19D93900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3 (4.5%)</w:t>
            </w:r>
          </w:p>
        </w:tc>
        <w:tc>
          <w:tcPr>
            <w:tcW w:w="992" w:type="dxa"/>
          </w:tcPr>
          <w:p w14:paraId="38BAA60A" w14:textId="2865CAEC" w:rsidR="00140043" w:rsidRPr="00BC1B8F" w:rsidRDefault="00857F4E" w:rsidP="00BC1B8F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1B8F">
              <w:rPr>
                <w:rFonts w:ascii="Times New Roman" w:hAnsi="Times New Roman"/>
                <w:color w:val="000000" w:themeColor="text1"/>
                <w:lang w:val="en-US"/>
              </w:rPr>
              <w:t>0.</w:t>
            </w:r>
            <w:r w:rsidR="00BC1B8F" w:rsidRPr="00BC1B8F">
              <w:rPr>
                <w:rFonts w:ascii="Times New Roman" w:hAnsi="Times New Roman"/>
                <w:color w:val="000000" w:themeColor="text1"/>
                <w:lang w:val="en-US"/>
              </w:rPr>
              <w:t>205</w:t>
            </w:r>
          </w:p>
        </w:tc>
      </w:tr>
      <w:tr w:rsidR="00140043" w:rsidRPr="00140043" w14:paraId="09399DD0" w14:textId="6B8093EA" w:rsidTr="00C17B6E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3EF1EC6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Pre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7C6ACB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75 (7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D3AF8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69 (7.1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19DD64E6" w14:textId="3D6C857A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6 (8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B76062" w14:textId="49D8B6D9" w:rsidR="00140043" w:rsidRPr="00140043" w:rsidRDefault="00857F4E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558</w:t>
            </w:r>
          </w:p>
        </w:tc>
      </w:tr>
      <w:tr w:rsidR="00140043" w:rsidRPr="00140043" w14:paraId="54D9B538" w14:textId="1BF96A7E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67E079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lang w:val="en-US"/>
              </w:rPr>
              <w:t>Any sexual risk (combin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B465D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lang w:val="en-US"/>
              </w:rPr>
              <w:t>158 (15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9F0651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149 (15.2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FB5A8" w14:textId="074966F3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9 (13.4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7723E9" w14:textId="19EB7EFF" w:rsidR="00140043" w:rsidRPr="00140043" w:rsidRDefault="00857F4E" w:rsidP="00140043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0.693</w:t>
            </w:r>
          </w:p>
        </w:tc>
      </w:tr>
      <w:tr w:rsidR="00140043" w:rsidRPr="00140043" w14:paraId="3DF3D678" w14:textId="57A98E11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AC7EA0" w14:textId="1DE44A65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40043">
              <w:rPr>
                <w:rFonts w:ascii="Times New Roman" w:hAnsi="Times New Roman"/>
                <w:b/>
                <w:bCs/>
                <w:lang w:val="en-US"/>
              </w:rPr>
              <w:t>Treatment-related outc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82AE59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67474E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bottom"/>
          </w:tcPr>
          <w:p w14:paraId="14272CF1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BBF5A6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140043" w:rsidRPr="00140043" w14:paraId="7448A24D" w14:textId="2BCBA21F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0A0FBE" w14:textId="77777777" w:rsidR="00140043" w:rsidRPr="00140043" w:rsidRDefault="00140043" w:rsidP="00140043">
            <w:pPr>
              <w:spacing w:line="36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Detectable viral load (&gt;200 copies/mL)</w:t>
            </w:r>
            <w:r w:rsidRPr="00140043">
              <w:rPr>
                <w:rFonts w:ascii="Times New Roman" w:hAnsi="Times New Roman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0AC32B" w14:textId="77777777" w:rsidR="00140043" w:rsidRPr="00A8756A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8756A">
              <w:rPr>
                <w:rFonts w:ascii="Times New Roman" w:hAnsi="Times New Roman"/>
                <w:color w:val="000000" w:themeColor="text1"/>
                <w:lang w:val="en-US"/>
              </w:rPr>
              <w:t>167 (29.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5A2C55" w14:textId="77777777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150 (27.8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bottom"/>
          </w:tcPr>
          <w:p w14:paraId="395AE506" w14:textId="25FF32A6" w:rsidR="00140043" w:rsidRPr="00140043" w:rsidRDefault="00140043" w:rsidP="00140043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17 (46.0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17374F" w14:textId="00F7FC1C" w:rsidR="00140043" w:rsidRPr="00857F4E" w:rsidRDefault="00BC1B8F" w:rsidP="00140043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0.018</w:t>
            </w:r>
          </w:p>
        </w:tc>
      </w:tr>
      <w:tr w:rsidR="00D439F9" w:rsidRPr="00140043" w14:paraId="6B03A543" w14:textId="1BB1A672" w:rsidTr="00C17B6E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1874E13" w14:textId="78354677" w:rsidR="00D439F9" w:rsidRPr="00140043" w:rsidRDefault="00D439F9" w:rsidP="00D439F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Detectable viral load (&gt;1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140043">
              <w:rPr>
                <w:rFonts w:ascii="Times New Roman" w:hAnsi="Times New Roman"/>
                <w:lang w:val="en-US"/>
              </w:rPr>
              <w:t>00 copies/mL)</w:t>
            </w:r>
            <w:r w:rsidRPr="00140043">
              <w:rPr>
                <w:rFonts w:ascii="Times New Roman" w:hAnsi="Times New Roman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AEA2B" w14:textId="633CACDB" w:rsidR="00D439F9" w:rsidRPr="00A8756A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8756A">
              <w:rPr>
                <w:rFonts w:ascii="Times New Roman" w:hAnsi="Times New Roman"/>
                <w:color w:val="000000" w:themeColor="text1"/>
                <w:lang w:val="en-US"/>
              </w:rPr>
              <w:t>124 (23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BECAA" w14:textId="6D5EB477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8756A">
              <w:rPr>
                <w:rFonts w:ascii="Times New Roman" w:hAnsi="Times New Roman"/>
                <w:color w:val="000000" w:themeColor="text1"/>
                <w:lang w:val="en-US"/>
              </w:rPr>
              <w:t>111 (20.6%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bottom"/>
          </w:tcPr>
          <w:p w14:paraId="79261109" w14:textId="4A8EC3E2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8756A">
              <w:rPr>
                <w:rFonts w:ascii="Times New Roman" w:hAnsi="Times New Roman"/>
                <w:color w:val="000000" w:themeColor="text1"/>
                <w:lang w:val="en-US"/>
              </w:rPr>
              <w:t>13 (35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B279A" w14:textId="3E34E7D7" w:rsidR="00D439F9" w:rsidRPr="00505E06" w:rsidRDefault="00505E06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05E06">
              <w:rPr>
                <w:rFonts w:ascii="Times New Roman" w:hAnsi="Times New Roman"/>
                <w:b/>
                <w:color w:val="000000" w:themeColor="text1"/>
                <w:lang w:val="en-US"/>
              </w:rPr>
              <w:t>0.037</w:t>
            </w:r>
          </w:p>
        </w:tc>
      </w:tr>
      <w:tr w:rsidR="00D439F9" w:rsidRPr="00140043" w14:paraId="0D74EEF3" w14:textId="233AFDAA" w:rsidTr="00C17B6E">
        <w:trPr>
          <w:trHeight w:hRule="exact"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5E7F314" w14:textId="77777777" w:rsidR="00D439F9" w:rsidRPr="00140043" w:rsidRDefault="00D439F9" w:rsidP="00D439F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40043">
              <w:rPr>
                <w:rFonts w:ascii="Times New Roman" w:hAnsi="Times New Roman"/>
                <w:lang w:val="en-US"/>
              </w:rPr>
              <w:t>Past-week non-adh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503EF" w14:textId="77777777" w:rsidR="00D439F9" w:rsidRPr="00A8756A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A8756A">
              <w:rPr>
                <w:rFonts w:ascii="Times New Roman" w:hAnsi="Times New Roman"/>
                <w:color w:val="000000" w:themeColor="text1"/>
                <w:lang w:val="en-US"/>
              </w:rPr>
              <w:t>365 (34.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A82A2E" w14:textId="77777777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335 (34.2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bottom"/>
          </w:tcPr>
          <w:p w14:paraId="77F32D99" w14:textId="19C8725A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color w:val="000000" w:themeColor="text1"/>
                <w:lang w:val="en-US"/>
              </w:rPr>
              <w:t>30 (44.8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221782" w14:textId="092EC140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079</w:t>
            </w:r>
          </w:p>
        </w:tc>
      </w:tr>
      <w:tr w:rsidR="00D439F9" w:rsidRPr="00857F4E" w14:paraId="7158C9AD" w14:textId="1BECAB46" w:rsidTr="00C17B6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FF86F0" w14:textId="77777777" w:rsidR="00D439F9" w:rsidRPr="00140043" w:rsidRDefault="00D439F9" w:rsidP="00D439F9">
            <w:pPr>
              <w:spacing w:line="360" w:lineRule="auto"/>
              <w:rPr>
                <w:rFonts w:ascii="Times New Roman" w:hAnsi="Times New Roman"/>
                <w:i/>
                <w:iCs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lang w:val="en-US"/>
              </w:rPr>
              <w:t>Viremia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89AE7" w14:textId="3C33C233" w:rsidR="00D439F9" w:rsidRPr="00D439F9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D439F9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318 (30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B353B2" w14:textId="1A2FD591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D439F9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287 (29.3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AFB5A" w14:textId="39D7B106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31 (46.3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73561F" w14:textId="7936CA56" w:rsidR="00D439F9" w:rsidRPr="00857F4E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i/>
                <w:iCs/>
                <w:color w:val="000000" w:themeColor="text1"/>
                <w:lang w:val="en-US"/>
              </w:rPr>
            </w:pPr>
            <w:r w:rsidRPr="00857F4E">
              <w:rPr>
                <w:rFonts w:ascii="Times New Roman" w:hAnsi="Times New Roman"/>
                <w:b/>
                <w:i/>
                <w:iCs/>
                <w:color w:val="000000" w:themeColor="text1"/>
                <w:lang w:val="en-US"/>
              </w:rPr>
              <w:t>0.005</w:t>
            </w:r>
          </w:p>
        </w:tc>
      </w:tr>
      <w:tr w:rsidR="00D439F9" w:rsidRPr="00140043" w14:paraId="6CABCA78" w14:textId="20BBDE39" w:rsidTr="00C17B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3DEBC1" w14:textId="77777777" w:rsidR="00D439F9" w:rsidRPr="00140043" w:rsidRDefault="00D439F9" w:rsidP="00D439F9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40043">
              <w:rPr>
                <w:rFonts w:ascii="Times New Roman" w:hAnsi="Times New Roman"/>
                <w:b/>
                <w:bCs/>
                <w:lang w:val="en-US"/>
              </w:rPr>
              <w:t>Secondary HIV transmission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A3955" w14:textId="77777777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140043">
              <w:rPr>
                <w:rFonts w:ascii="Times New Roman" w:hAnsi="Times New Roman"/>
                <w:b/>
                <w:bCs/>
                <w:lang w:val="en-US"/>
              </w:rPr>
              <w:t>70 (6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731696" w14:textId="77777777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63 (6.4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CEEC7" w14:textId="22AF1437" w:rsidR="00D439F9" w:rsidRPr="00140043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140043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7 (10.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48E6F4" w14:textId="1EA06C22" w:rsidR="00D439F9" w:rsidRPr="00A65742" w:rsidRDefault="00D439F9" w:rsidP="00D439F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A65742">
              <w:rPr>
                <w:rFonts w:ascii="Times New Roman" w:hAnsi="Times New Roman"/>
                <w:b/>
                <w:color w:val="000000" w:themeColor="text1"/>
                <w:lang w:val="en-US"/>
              </w:rPr>
              <w:t>0.204</w:t>
            </w:r>
          </w:p>
        </w:tc>
      </w:tr>
    </w:tbl>
    <w:p w14:paraId="471ACAC3" w14:textId="77777777" w:rsidR="00140043" w:rsidRPr="004604E5" w:rsidRDefault="00140043" w:rsidP="001400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2"/>
          <w:szCs w:val="16"/>
          <w:lang w:val="en-US"/>
        </w:rPr>
      </w:pPr>
      <w:r w:rsidRPr="004604E5">
        <w:rPr>
          <w:rFonts w:ascii="Times New Roman" w:hAnsi="Times New Roman" w:cs="Times New Roman"/>
          <w:b/>
          <w:bCs/>
          <w:sz w:val="8"/>
          <w:szCs w:val="18"/>
          <w:lang w:val="en-US"/>
        </w:rPr>
        <w:t>*</w:t>
      </w:r>
      <w:r w:rsidRPr="004604E5">
        <w:rPr>
          <w:rFonts w:ascii="Times New Roman" w:hAnsi="Times New Roman" w:cs="Times New Roman"/>
          <w:bCs/>
          <w:sz w:val="12"/>
          <w:szCs w:val="16"/>
          <w:lang w:val="en-US"/>
        </w:rPr>
        <w:t>Combination of past-week non-adherence for those without VL record and detectable viral load (&gt;</w:t>
      </w:r>
      <w:r>
        <w:rPr>
          <w:rFonts w:ascii="Times New Roman" w:hAnsi="Times New Roman" w:cs="Times New Roman"/>
          <w:bCs/>
          <w:sz w:val="12"/>
          <w:szCs w:val="16"/>
          <w:lang w:val="en-US"/>
        </w:rPr>
        <w:t>1,0</w:t>
      </w:r>
      <w:r w:rsidRPr="004604E5">
        <w:rPr>
          <w:rFonts w:ascii="Times New Roman" w:hAnsi="Times New Roman" w:cs="Times New Roman"/>
          <w:bCs/>
          <w:sz w:val="12"/>
          <w:szCs w:val="16"/>
          <w:lang w:val="en-US"/>
        </w:rPr>
        <w:t>00 copies/mL) for those with VL record.</w:t>
      </w:r>
    </w:p>
    <w:p w14:paraId="7BF5D895" w14:textId="4934106B" w:rsidR="00140043" w:rsidRPr="00140043" w:rsidRDefault="00140043" w:rsidP="001400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12"/>
          <w:szCs w:val="16"/>
          <w:lang w:val="en-US"/>
        </w:rPr>
      </w:pPr>
      <w:r w:rsidRPr="004604E5">
        <w:rPr>
          <w:rFonts w:ascii="Times New Roman" w:hAnsi="Times New Roman" w:cs="Times New Roman"/>
          <w:b/>
          <w:bCs/>
          <w:sz w:val="12"/>
          <w:szCs w:val="16"/>
          <w:vertAlign w:val="superscript"/>
          <w:lang w:val="en-US"/>
        </w:rPr>
        <w:t>¥</w:t>
      </w:r>
      <w:r w:rsidRPr="004604E5">
        <w:rPr>
          <w:rFonts w:ascii="Times New Roman" w:hAnsi="Times New Roman" w:cs="Times New Roman"/>
          <w:bCs/>
          <w:sz w:val="12"/>
          <w:szCs w:val="16"/>
          <w:vertAlign w:val="superscript"/>
          <w:lang w:val="en-US"/>
        </w:rPr>
        <w:t xml:space="preserve"> </w:t>
      </w:r>
      <w:r w:rsidRPr="004604E5">
        <w:rPr>
          <w:rFonts w:ascii="Times New Roman" w:hAnsi="Times New Roman" w:cs="Times New Roman"/>
          <w:bCs/>
          <w:sz w:val="12"/>
          <w:szCs w:val="16"/>
          <w:lang w:val="en-US"/>
        </w:rPr>
        <w:t>Viral load data w</w:t>
      </w:r>
      <w:r>
        <w:rPr>
          <w:rFonts w:ascii="Times New Roman" w:hAnsi="Times New Roman" w:cs="Times New Roman"/>
          <w:bCs/>
          <w:sz w:val="12"/>
          <w:szCs w:val="16"/>
          <w:lang w:val="en-US"/>
        </w:rPr>
        <w:t>ere</w:t>
      </w:r>
      <w:r w:rsidR="00777E3C">
        <w:rPr>
          <w:rFonts w:ascii="Times New Roman" w:hAnsi="Times New Roman" w:cs="Times New Roman"/>
          <w:bCs/>
          <w:sz w:val="12"/>
          <w:szCs w:val="16"/>
          <w:lang w:val="en-US"/>
        </w:rPr>
        <w:t xml:space="preserve"> available for 577</w:t>
      </w:r>
      <w:r w:rsidRPr="004604E5">
        <w:rPr>
          <w:rFonts w:ascii="Times New Roman" w:hAnsi="Times New Roman" w:cs="Times New Roman"/>
          <w:bCs/>
          <w:sz w:val="12"/>
          <w:szCs w:val="16"/>
          <w:lang w:val="en-US"/>
        </w:rPr>
        <w:t xml:space="preserve"> at baseline and 522 at follow-up. Frequencies of detectable viral load computed on available data</w:t>
      </w:r>
      <w:r w:rsidRPr="004604E5">
        <w:rPr>
          <w:rFonts w:ascii="Times New Roman" w:hAnsi="Times New Roman" w:cs="Times New Roman"/>
          <w:bCs/>
          <w:sz w:val="14"/>
          <w:szCs w:val="16"/>
          <w:lang w:val="en-US"/>
        </w:rPr>
        <w:t>.</w:t>
      </w:r>
      <w:r>
        <w:rPr>
          <w:rFonts w:ascii="Times New Roman" w:hAnsi="Times New Roman" w:cs="Times New Roman"/>
          <w:bCs/>
          <w:sz w:val="14"/>
          <w:szCs w:val="16"/>
          <w:lang w:val="en-US"/>
        </w:rPr>
        <w:br/>
      </w:r>
      <w:r w:rsidRPr="00543B20">
        <w:rPr>
          <w:rFonts w:ascii="Times New Roman" w:hAnsi="Times New Roman" w:cs="Times New Roman"/>
          <w:bCs/>
          <w:sz w:val="12"/>
          <w:szCs w:val="16"/>
          <w:lang w:val="en-US"/>
        </w:rPr>
        <w:t xml:space="preserve">† </w:t>
      </w:r>
      <w:r>
        <w:rPr>
          <w:rFonts w:ascii="Times New Roman" w:hAnsi="Times New Roman" w:cs="Times New Roman"/>
          <w:bCs/>
          <w:sz w:val="12"/>
          <w:szCs w:val="16"/>
          <w:lang w:val="en-US"/>
        </w:rPr>
        <w:t>Secondary HIV transmission risk computed as participants reporting both sexual risk and viremia at each time point.</w:t>
      </w:r>
    </w:p>
    <w:p w14:paraId="313372A5" w14:textId="77777777" w:rsidR="00140043" w:rsidRDefault="00140043" w:rsidP="00C50E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</w:p>
    <w:p w14:paraId="002E6594" w14:textId="77777777" w:rsidR="00140043" w:rsidRDefault="00140043" w:rsidP="00C50E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  <w:sectPr w:rsidR="00140043" w:rsidSect="008C1C6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932AEA3" w14:textId="4903D003" w:rsidR="00C50E9D" w:rsidRPr="00D722BD" w:rsidRDefault="00C50E9D" w:rsidP="00C50E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  <w:r w:rsidRPr="000B2740">
        <w:rPr>
          <w:rFonts w:ascii="Times New Roman" w:hAnsi="Times New Roman" w:cs="Times New Roman"/>
          <w:b/>
          <w:bCs/>
          <w:sz w:val="20"/>
          <w:lang w:val="en-US"/>
        </w:rPr>
        <w:lastRenderedPageBreak/>
        <w:t>Supplementary table</w:t>
      </w:r>
      <w:r w:rsidR="00133F09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="00140043">
        <w:rPr>
          <w:rFonts w:ascii="Times New Roman" w:hAnsi="Times New Roman" w:cs="Times New Roman"/>
          <w:b/>
          <w:bCs/>
          <w:sz w:val="20"/>
          <w:lang w:val="en-US"/>
        </w:rPr>
        <w:t>4</w:t>
      </w:r>
      <w:r w:rsidRPr="000B2740">
        <w:rPr>
          <w:rFonts w:ascii="Times New Roman" w:hAnsi="Times New Roman" w:cs="Times New Roman"/>
          <w:b/>
          <w:bCs/>
          <w:sz w:val="20"/>
          <w:lang w:val="en-US"/>
        </w:rPr>
        <w:t>: Multicollinearity checks using variance inflation factors (VIFs) for factors evaluated in multivariable multiple regression</w:t>
      </w:r>
      <w:r>
        <w:rPr>
          <w:rFonts w:ascii="Times New Roman" w:hAnsi="Times New Roman" w:cs="Times New Roman"/>
          <w:b/>
          <w:bCs/>
          <w:sz w:val="20"/>
          <w:lang w:val="en-US"/>
        </w:rPr>
        <w:t xml:space="preserve"> (&gt;=1</w:t>
      </w:r>
      <w:r w:rsidR="00A8756A">
        <w:rPr>
          <w:rFonts w:ascii="Times New Roman" w:hAnsi="Times New Roman" w:cs="Times New Roman"/>
          <w:b/>
          <w:bCs/>
          <w:sz w:val="20"/>
          <w:lang w:val="en-US"/>
        </w:rPr>
        <w:t>5</w:t>
      </w:r>
      <w:r>
        <w:rPr>
          <w:rFonts w:ascii="Times New Roman" w:hAnsi="Times New Roman" w:cs="Times New Roman"/>
          <w:b/>
          <w:bCs/>
          <w:sz w:val="20"/>
          <w:lang w:val="en-US"/>
        </w:rPr>
        <w:t>00 copies/m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573"/>
        <w:gridCol w:w="1720"/>
      </w:tblGrid>
      <w:tr w:rsidR="00C50E9D" w:rsidRPr="00D722BD" w14:paraId="72FC47D7" w14:textId="77777777" w:rsidTr="00106FC8">
        <w:trPr>
          <w:trHeight w:val="341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58628705" w14:textId="77777777" w:rsidR="00C50E9D" w:rsidRPr="00265674" w:rsidRDefault="00C50E9D" w:rsidP="00857F4E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lang w:val="en-US"/>
              </w:rPr>
            </w:pPr>
            <w:r w:rsidRPr="00265674">
              <w:rPr>
                <w:rFonts w:ascii="Times New Roman" w:hAnsi="Times New Roman"/>
                <w:b/>
                <w:sz w:val="18"/>
                <w:lang w:val="en-US"/>
              </w:rPr>
              <w:t>Variable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56E2A28E" w14:textId="77777777" w:rsidR="00C50E9D" w:rsidRPr="00265674" w:rsidRDefault="00C50E9D" w:rsidP="00857F4E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lang w:val="en-US"/>
              </w:rPr>
            </w:pPr>
            <w:r w:rsidRPr="00265674">
              <w:rPr>
                <w:rFonts w:ascii="Times New Roman" w:hAnsi="Times New Roman"/>
                <w:b/>
                <w:sz w:val="18"/>
                <w:lang w:val="en-US"/>
              </w:rPr>
              <w:t>VIF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4F831653" w14:textId="77777777" w:rsidR="00C50E9D" w:rsidRPr="00265674" w:rsidRDefault="00C50E9D" w:rsidP="00857F4E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lang w:val="en-US"/>
              </w:rPr>
              <w:t>Tolerance (</w:t>
            </w:r>
            <w:r w:rsidRPr="00265674">
              <w:rPr>
                <w:rFonts w:ascii="Times New Roman" w:hAnsi="Times New Roman"/>
                <w:b/>
                <w:sz w:val="18"/>
                <w:lang w:val="en-US"/>
              </w:rPr>
              <w:t>1/VIF</w:t>
            </w:r>
            <w:r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</w:tr>
      <w:tr w:rsidR="00D352BF" w:rsidRPr="00D722BD" w14:paraId="42C09854" w14:textId="77777777" w:rsidTr="00295480">
        <w:trPr>
          <w:trHeight w:val="261"/>
        </w:trPr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14:paraId="535CED34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>Age (binary)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2F04C586" w14:textId="293CB90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2.82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651A7327" w14:textId="42EBFB70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355</w:t>
            </w:r>
          </w:p>
        </w:tc>
      </w:tr>
      <w:tr w:rsidR="00D352BF" w:rsidRPr="00D722BD" w14:paraId="34096F71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71A09D56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>Sex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female)</w:t>
            </w:r>
          </w:p>
        </w:tc>
        <w:tc>
          <w:tcPr>
            <w:tcW w:w="573" w:type="dxa"/>
          </w:tcPr>
          <w:p w14:paraId="39C0EFBE" w14:textId="60C4D987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2.32</w:t>
            </w:r>
          </w:p>
        </w:tc>
        <w:tc>
          <w:tcPr>
            <w:tcW w:w="1720" w:type="dxa"/>
          </w:tcPr>
          <w:p w14:paraId="39BA1D79" w14:textId="174FB95C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431</w:t>
            </w:r>
          </w:p>
        </w:tc>
      </w:tr>
      <w:tr w:rsidR="00D352BF" w:rsidRPr="00D722BD" w14:paraId="2EF80915" w14:textId="77777777" w:rsidTr="00295480">
        <w:trPr>
          <w:trHeight w:val="280"/>
        </w:trPr>
        <w:tc>
          <w:tcPr>
            <w:tcW w:w="3011" w:type="dxa"/>
            <w:vAlign w:val="bottom"/>
          </w:tcPr>
          <w:p w14:paraId="69051CA3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>Rural residence</w:t>
            </w:r>
          </w:p>
        </w:tc>
        <w:tc>
          <w:tcPr>
            <w:tcW w:w="573" w:type="dxa"/>
          </w:tcPr>
          <w:p w14:paraId="04288A36" w14:textId="10786B44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20" w:type="dxa"/>
          </w:tcPr>
          <w:p w14:paraId="224AE9CC" w14:textId="75BF7BCD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714</w:t>
            </w:r>
          </w:p>
        </w:tc>
      </w:tr>
      <w:tr w:rsidR="00D352BF" w:rsidRPr="00D722BD" w14:paraId="6F939456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7C813986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verty</w:t>
            </w:r>
          </w:p>
        </w:tc>
        <w:tc>
          <w:tcPr>
            <w:tcW w:w="573" w:type="dxa"/>
          </w:tcPr>
          <w:p w14:paraId="0488D427" w14:textId="09C4D48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4.24</w:t>
            </w:r>
          </w:p>
        </w:tc>
        <w:tc>
          <w:tcPr>
            <w:tcW w:w="1720" w:type="dxa"/>
          </w:tcPr>
          <w:p w14:paraId="103F830F" w14:textId="0C04D08E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236</w:t>
            </w:r>
          </w:p>
        </w:tc>
      </w:tr>
      <w:tr w:rsidR="00D352BF" w:rsidRPr="00D722BD" w14:paraId="08019E5F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0BAEA8CC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oubl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>rphan</w:t>
            </w:r>
          </w:p>
        </w:tc>
        <w:tc>
          <w:tcPr>
            <w:tcW w:w="573" w:type="dxa"/>
          </w:tcPr>
          <w:p w14:paraId="468E4FD5" w14:textId="2FB00E9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26</w:t>
            </w:r>
          </w:p>
        </w:tc>
        <w:tc>
          <w:tcPr>
            <w:tcW w:w="1720" w:type="dxa"/>
          </w:tcPr>
          <w:p w14:paraId="5C998148" w14:textId="20F88F4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793</w:t>
            </w:r>
          </w:p>
        </w:tc>
      </w:tr>
      <w:tr w:rsidR="00D352BF" w:rsidRPr="00D722BD" w14:paraId="721F0086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4125559D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chool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>bsenteeis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&gt;= 1 week)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3" w:type="dxa"/>
          </w:tcPr>
          <w:p w14:paraId="50523D3A" w14:textId="1776D1FC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20" w:type="dxa"/>
          </w:tcPr>
          <w:p w14:paraId="7E03C810" w14:textId="797999E5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664</w:t>
            </w:r>
          </w:p>
        </w:tc>
      </w:tr>
      <w:tr w:rsidR="00D352BF" w:rsidRPr="00D722BD" w14:paraId="354DA7A3" w14:textId="77777777" w:rsidTr="00295480">
        <w:trPr>
          <w:trHeight w:val="280"/>
        </w:trPr>
        <w:tc>
          <w:tcPr>
            <w:tcW w:w="3011" w:type="dxa"/>
            <w:vAlign w:val="bottom"/>
          </w:tcPr>
          <w:p w14:paraId="2A64187B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egative </w:t>
            </w:r>
            <w:r w:rsidRPr="00560AD6">
              <w:rPr>
                <w:rFonts w:ascii="Times New Roman" w:hAnsi="Times New Roman"/>
                <w:sz w:val="16"/>
                <w:szCs w:val="16"/>
              </w:rPr>
              <w:t>peer norms</w:t>
            </w:r>
          </w:p>
        </w:tc>
        <w:tc>
          <w:tcPr>
            <w:tcW w:w="573" w:type="dxa"/>
          </w:tcPr>
          <w:p w14:paraId="5D0BEDA4" w14:textId="4E8CC4C4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2.35</w:t>
            </w:r>
          </w:p>
        </w:tc>
        <w:tc>
          <w:tcPr>
            <w:tcW w:w="1720" w:type="dxa"/>
          </w:tcPr>
          <w:p w14:paraId="2DA886F1" w14:textId="13AD69D1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425</w:t>
            </w:r>
          </w:p>
        </w:tc>
      </w:tr>
      <w:tr w:rsidR="00D352BF" w:rsidRPr="00D722BD" w14:paraId="679FAE47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7F24FB1E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>Internalized stigma</w:t>
            </w:r>
          </w:p>
        </w:tc>
        <w:tc>
          <w:tcPr>
            <w:tcW w:w="573" w:type="dxa"/>
          </w:tcPr>
          <w:p w14:paraId="48C2A51C" w14:textId="55368F90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3.54</w:t>
            </w:r>
          </w:p>
        </w:tc>
        <w:tc>
          <w:tcPr>
            <w:tcW w:w="1720" w:type="dxa"/>
          </w:tcPr>
          <w:p w14:paraId="6E44FCB5" w14:textId="71FEB61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283</w:t>
            </w:r>
          </w:p>
        </w:tc>
      </w:tr>
      <w:tr w:rsidR="00D352BF" w:rsidRPr="00D722BD" w14:paraId="3D17B94E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73EDC3D0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icidality</w:t>
            </w:r>
          </w:p>
        </w:tc>
        <w:tc>
          <w:tcPr>
            <w:tcW w:w="573" w:type="dxa"/>
          </w:tcPr>
          <w:p w14:paraId="037E0398" w14:textId="41F3A183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4.15</w:t>
            </w:r>
          </w:p>
        </w:tc>
        <w:tc>
          <w:tcPr>
            <w:tcW w:w="1720" w:type="dxa"/>
          </w:tcPr>
          <w:p w14:paraId="145C899B" w14:textId="0B4A1D0B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241</w:t>
            </w:r>
          </w:p>
        </w:tc>
      </w:tr>
      <w:tr w:rsidR="00D352BF" w:rsidRPr="00D722BD" w14:paraId="5FE554E6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522CAF70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>Substance</w:t>
            </w:r>
            <w:r>
              <w:rPr>
                <w:rFonts w:ascii="Times New Roman" w:hAnsi="Times New Roman"/>
                <w:sz w:val="16"/>
                <w:szCs w:val="16"/>
              </w:rPr>
              <w:t>/drug</w:t>
            </w:r>
            <w:r w:rsidRPr="00560AD6">
              <w:rPr>
                <w:rFonts w:ascii="Times New Roman" w:hAnsi="Times New Roman"/>
                <w:sz w:val="16"/>
                <w:szCs w:val="16"/>
              </w:rPr>
              <w:t xml:space="preserve"> use</w:t>
            </w:r>
          </w:p>
        </w:tc>
        <w:tc>
          <w:tcPr>
            <w:tcW w:w="573" w:type="dxa"/>
          </w:tcPr>
          <w:p w14:paraId="17534E2E" w14:textId="4AA0510C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13</w:t>
            </w:r>
          </w:p>
        </w:tc>
        <w:tc>
          <w:tcPr>
            <w:tcW w:w="1720" w:type="dxa"/>
          </w:tcPr>
          <w:p w14:paraId="71EB032A" w14:textId="00246CC7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883</w:t>
            </w:r>
          </w:p>
        </w:tc>
      </w:tr>
      <w:tr w:rsidR="00D352BF" w:rsidRPr="00D722BD" w14:paraId="25DD4565" w14:textId="77777777" w:rsidTr="00295480">
        <w:trPr>
          <w:trHeight w:val="280"/>
        </w:trPr>
        <w:tc>
          <w:tcPr>
            <w:tcW w:w="3011" w:type="dxa"/>
            <w:vAlign w:val="bottom"/>
          </w:tcPr>
          <w:p w14:paraId="7BF6D218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ousehold food insecurity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573" w:type="dxa"/>
          </w:tcPr>
          <w:p w14:paraId="46E6DB0E" w14:textId="5FAC5458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37</w:t>
            </w:r>
          </w:p>
        </w:tc>
        <w:tc>
          <w:tcPr>
            <w:tcW w:w="1720" w:type="dxa"/>
          </w:tcPr>
          <w:p w14:paraId="216E7723" w14:textId="5717DB0C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732</w:t>
            </w:r>
          </w:p>
        </w:tc>
      </w:tr>
      <w:tr w:rsidR="00D352BF" w:rsidRPr="00D722BD" w14:paraId="3AA4A6E3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34BBF8B4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 xml:space="preserve">Positive </w:t>
            </w:r>
            <w:r>
              <w:rPr>
                <w:rFonts w:ascii="Times New Roman" w:hAnsi="Times New Roman"/>
                <w:sz w:val="16"/>
                <w:szCs w:val="16"/>
              </w:rPr>
              <w:t>caregiving</w:t>
            </w:r>
          </w:p>
        </w:tc>
        <w:tc>
          <w:tcPr>
            <w:tcW w:w="573" w:type="dxa"/>
          </w:tcPr>
          <w:p w14:paraId="2A40D008" w14:textId="446276E8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2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20" w:type="dxa"/>
          </w:tcPr>
          <w:p w14:paraId="1379970E" w14:textId="590DA5C8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454</w:t>
            </w:r>
          </w:p>
        </w:tc>
      </w:tr>
      <w:tr w:rsidR="00D352BF" w:rsidRPr="00D722BD" w14:paraId="3E8478F1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59A33226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 xml:space="preserve">Good </w:t>
            </w:r>
            <w:r>
              <w:rPr>
                <w:rFonts w:ascii="Times New Roman" w:hAnsi="Times New Roman"/>
                <w:sz w:val="16"/>
                <w:szCs w:val="16"/>
              </w:rPr>
              <w:t>caregiver</w:t>
            </w:r>
            <w:r w:rsidRPr="00560AD6">
              <w:rPr>
                <w:rFonts w:ascii="Times New Roman" w:hAnsi="Times New Roman"/>
                <w:sz w:val="16"/>
                <w:szCs w:val="16"/>
              </w:rPr>
              <w:t xml:space="preserve"> monitoring</w:t>
            </w:r>
          </w:p>
        </w:tc>
        <w:tc>
          <w:tcPr>
            <w:tcW w:w="573" w:type="dxa"/>
          </w:tcPr>
          <w:p w14:paraId="64C7B3EB" w14:textId="6E1CB3E9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98</w:t>
            </w:r>
          </w:p>
        </w:tc>
        <w:tc>
          <w:tcPr>
            <w:tcW w:w="1720" w:type="dxa"/>
          </w:tcPr>
          <w:p w14:paraId="5C4E2F96" w14:textId="47888008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505</w:t>
            </w:r>
          </w:p>
        </w:tc>
      </w:tr>
      <w:tr w:rsidR="00D352BF" w:rsidRPr="00D722BD" w14:paraId="12C591CF" w14:textId="77777777" w:rsidTr="00295480">
        <w:trPr>
          <w:trHeight w:val="280"/>
        </w:trPr>
        <w:tc>
          <w:tcPr>
            <w:tcW w:w="3011" w:type="dxa"/>
            <w:vAlign w:val="bottom"/>
          </w:tcPr>
          <w:p w14:paraId="7B207B28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</w:rPr>
              <w:t xml:space="preserve">Good </w:t>
            </w:r>
            <w:r>
              <w:rPr>
                <w:rFonts w:ascii="Times New Roman" w:hAnsi="Times New Roman"/>
                <w:sz w:val="16"/>
                <w:szCs w:val="16"/>
              </w:rPr>
              <w:t>adolescent-</w:t>
            </w:r>
            <w:r w:rsidRPr="00560AD6">
              <w:rPr>
                <w:rFonts w:ascii="Times New Roman" w:hAnsi="Times New Roman"/>
                <w:sz w:val="16"/>
                <w:szCs w:val="16"/>
              </w:rPr>
              <w:t>caregiver communication</w:t>
            </w:r>
          </w:p>
        </w:tc>
        <w:tc>
          <w:tcPr>
            <w:tcW w:w="573" w:type="dxa"/>
          </w:tcPr>
          <w:p w14:paraId="2821A3EB" w14:textId="7495FA1E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43</w:t>
            </w:r>
          </w:p>
        </w:tc>
        <w:tc>
          <w:tcPr>
            <w:tcW w:w="1720" w:type="dxa"/>
          </w:tcPr>
          <w:p w14:paraId="2D9A47E9" w14:textId="51AA8EDA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698</w:t>
            </w:r>
          </w:p>
        </w:tc>
      </w:tr>
      <w:tr w:rsidR="00D352BF" w:rsidRPr="00D722BD" w14:paraId="0B536B60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407775B6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ime 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t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atment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(3+ years)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73" w:type="dxa"/>
          </w:tcPr>
          <w:p w14:paraId="41EB93D8" w14:textId="37882047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38</w:t>
            </w:r>
          </w:p>
        </w:tc>
        <w:tc>
          <w:tcPr>
            <w:tcW w:w="1720" w:type="dxa"/>
          </w:tcPr>
          <w:p w14:paraId="05939F50" w14:textId="6A2F70D7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723</w:t>
            </w:r>
          </w:p>
        </w:tc>
      </w:tr>
      <w:tr w:rsidR="00D352BF" w:rsidRPr="00D722BD" w14:paraId="46B67524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1A4AF4E7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Knows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IV status</w:t>
            </w:r>
          </w:p>
        </w:tc>
        <w:tc>
          <w:tcPr>
            <w:tcW w:w="573" w:type="dxa"/>
          </w:tcPr>
          <w:p w14:paraId="48A21025" w14:textId="20C8A9CB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3.56</w:t>
            </w:r>
          </w:p>
        </w:tc>
        <w:tc>
          <w:tcPr>
            <w:tcW w:w="1720" w:type="dxa"/>
          </w:tcPr>
          <w:p w14:paraId="0C522733" w14:textId="5D99631D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281</w:t>
            </w:r>
          </w:p>
        </w:tc>
      </w:tr>
      <w:tr w:rsidR="00D352BF" w:rsidRPr="00D722BD" w14:paraId="786F063F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60B8C6F5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ment b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>uddy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upport</w:t>
            </w:r>
          </w:p>
        </w:tc>
        <w:tc>
          <w:tcPr>
            <w:tcW w:w="573" w:type="dxa"/>
          </w:tcPr>
          <w:p w14:paraId="2BB59FE3" w14:textId="188AFFAF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3.89</w:t>
            </w:r>
          </w:p>
        </w:tc>
        <w:tc>
          <w:tcPr>
            <w:tcW w:w="1720" w:type="dxa"/>
          </w:tcPr>
          <w:p w14:paraId="71C39D1B" w14:textId="66ABB307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257</w:t>
            </w:r>
          </w:p>
        </w:tc>
      </w:tr>
      <w:tr w:rsidR="00D352BF" w:rsidRPr="00D722BD" w14:paraId="6971F9C0" w14:textId="77777777" w:rsidTr="00295480">
        <w:trPr>
          <w:trHeight w:val="280"/>
        </w:trPr>
        <w:tc>
          <w:tcPr>
            <w:tcW w:w="3011" w:type="dxa"/>
            <w:vAlign w:val="bottom"/>
          </w:tcPr>
          <w:p w14:paraId="564F9F63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exually infected</w:t>
            </w:r>
          </w:p>
        </w:tc>
        <w:tc>
          <w:tcPr>
            <w:tcW w:w="573" w:type="dxa"/>
          </w:tcPr>
          <w:p w14:paraId="47A28696" w14:textId="6DD5082A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2.17</w:t>
            </w:r>
          </w:p>
        </w:tc>
        <w:tc>
          <w:tcPr>
            <w:tcW w:w="1720" w:type="dxa"/>
          </w:tcPr>
          <w:p w14:paraId="4111F85E" w14:textId="49234AFA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461</w:t>
            </w:r>
          </w:p>
        </w:tc>
      </w:tr>
      <w:tr w:rsidR="00D352BF" w:rsidRPr="00D722BD" w14:paraId="6263C723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54871F27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arly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xual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Pr="00560AD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ebut     </w:t>
            </w:r>
          </w:p>
        </w:tc>
        <w:tc>
          <w:tcPr>
            <w:tcW w:w="573" w:type="dxa"/>
          </w:tcPr>
          <w:p w14:paraId="5EC3044A" w14:textId="666A4F73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20" w:type="dxa"/>
          </w:tcPr>
          <w:p w14:paraId="7A888503" w14:textId="7E634D0B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625</w:t>
            </w:r>
          </w:p>
        </w:tc>
      </w:tr>
      <w:tr w:rsidR="00D352BF" w:rsidRPr="00D722BD" w14:paraId="4DCE0527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28DB7E15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enthood</w:t>
            </w:r>
          </w:p>
        </w:tc>
        <w:tc>
          <w:tcPr>
            <w:tcW w:w="573" w:type="dxa"/>
          </w:tcPr>
          <w:p w14:paraId="0780A27B" w14:textId="1D06003E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66</w:t>
            </w:r>
          </w:p>
        </w:tc>
        <w:tc>
          <w:tcPr>
            <w:tcW w:w="1720" w:type="dxa"/>
          </w:tcPr>
          <w:p w14:paraId="6CE5FAA9" w14:textId="6EECA6BA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601</w:t>
            </w:r>
          </w:p>
        </w:tc>
      </w:tr>
      <w:tr w:rsidR="00D352BF" w:rsidRPr="00D722BD" w14:paraId="3EF3A8FB" w14:textId="77777777" w:rsidTr="00295480">
        <w:trPr>
          <w:trHeight w:val="261"/>
        </w:trPr>
        <w:tc>
          <w:tcPr>
            <w:tcW w:w="3011" w:type="dxa"/>
            <w:vAlign w:val="bottom"/>
          </w:tcPr>
          <w:p w14:paraId="73A88866" w14:textId="77777777" w:rsidR="00D352BF" w:rsidRPr="00D722BD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C42CB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er-inequitabl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relationships</w:t>
            </w:r>
          </w:p>
        </w:tc>
        <w:tc>
          <w:tcPr>
            <w:tcW w:w="573" w:type="dxa"/>
          </w:tcPr>
          <w:p w14:paraId="2385AC17" w14:textId="31FE3C2A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1.66</w:t>
            </w:r>
          </w:p>
        </w:tc>
        <w:tc>
          <w:tcPr>
            <w:tcW w:w="1720" w:type="dxa"/>
          </w:tcPr>
          <w:p w14:paraId="5A27ABB8" w14:textId="7D2A57BF" w:rsidR="00D352BF" w:rsidRPr="00D352BF" w:rsidRDefault="00D352BF" w:rsidP="00D352BF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16"/>
                <w:lang w:val="en-US"/>
              </w:rPr>
            </w:pPr>
            <w:r w:rsidRPr="00D352BF">
              <w:rPr>
                <w:rFonts w:ascii="Times New Roman" w:hAnsi="Times New Roman"/>
              </w:rPr>
              <w:t>0.602</w:t>
            </w:r>
          </w:p>
        </w:tc>
      </w:tr>
    </w:tbl>
    <w:p w14:paraId="45CC8FDA" w14:textId="77777777" w:rsidR="006D6279" w:rsidRPr="006D6279" w:rsidRDefault="006D6279" w:rsidP="001D63C6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6D6279" w:rsidRPr="006D6279" w:rsidSect="008C1C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jAyNjexMDUxNzdT0lEKTi0uzszPAykwNKgFAK4bxLwtAAAA"/>
  </w:docVars>
  <w:rsids>
    <w:rsidRoot w:val="006D6279"/>
    <w:rsid w:val="00007473"/>
    <w:rsid w:val="00066D76"/>
    <w:rsid w:val="000745DF"/>
    <w:rsid w:val="000A146C"/>
    <w:rsid w:val="000A1A5F"/>
    <w:rsid w:val="000D5964"/>
    <w:rsid w:val="000E41AE"/>
    <w:rsid w:val="001069F7"/>
    <w:rsid w:val="00106FC8"/>
    <w:rsid w:val="00112191"/>
    <w:rsid w:val="00133F09"/>
    <w:rsid w:val="00140043"/>
    <w:rsid w:val="00145C6A"/>
    <w:rsid w:val="00164CD4"/>
    <w:rsid w:val="00195DAE"/>
    <w:rsid w:val="001A1C20"/>
    <w:rsid w:val="001A5D55"/>
    <w:rsid w:val="001A7023"/>
    <w:rsid w:val="001C4F29"/>
    <w:rsid w:val="001D63C6"/>
    <w:rsid w:val="001E6B74"/>
    <w:rsid w:val="001E6CBA"/>
    <w:rsid w:val="001F2BA8"/>
    <w:rsid w:val="002B15CD"/>
    <w:rsid w:val="002B2BAB"/>
    <w:rsid w:val="002B2E47"/>
    <w:rsid w:val="002D00B4"/>
    <w:rsid w:val="00306F22"/>
    <w:rsid w:val="00335C3C"/>
    <w:rsid w:val="003A77A9"/>
    <w:rsid w:val="00417885"/>
    <w:rsid w:val="00422530"/>
    <w:rsid w:val="004612B0"/>
    <w:rsid w:val="00505E06"/>
    <w:rsid w:val="005553D8"/>
    <w:rsid w:val="005935CD"/>
    <w:rsid w:val="005A0AAC"/>
    <w:rsid w:val="005E2787"/>
    <w:rsid w:val="005E411F"/>
    <w:rsid w:val="0060577B"/>
    <w:rsid w:val="00606D2D"/>
    <w:rsid w:val="00614B9A"/>
    <w:rsid w:val="00635690"/>
    <w:rsid w:val="006374A7"/>
    <w:rsid w:val="0065066B"/>
    <w:rsid w:val="006565EE"/>
    <w:rsid w:val="0065738A"/>
    <w:rsid w:val="00681C50"/>
    <w:rsid w:val="006A55B7"/>
    <w:rsid w:val="006D6279"/>
    <w:rsid w:val="00705A3D"/>
    <w:rsid w:val="0071090F"/>
    <w:rsid w:val="00766397"/>
    <w:rsid w:val="00777E3C"/>
    <w:rsid w:val="007C7F71"/>
    <w:rsid w:val="007D4165"/>
    <w:rsid w:val="007E20C4"/>
    <w:rsid w:val="00844909"/>
    <w:rsid w:val="008507A2"/>
    <w:rsid w:val="00857F4E"/>
    <w:rsid w:val="008A3CDF"/>
    <w:rsid w:val="008A3E59"/>
    <w:rsid w:val="008B435C"/>
    <w:rsid w:val="008C1C69"/>
    <w:rsid w:val="008E7BD1"/>
    <w:rsid w:val="008F723E"/>
    <w:rsid w:val="00916339"/>
    <w:rsid w:val="009452B1"/>
    <w:rsid w:val="009722A4"/>
    <w:rsid w:val="00982B44"/>
    <w:rsid w:val="00986FB1"/>
    <w:rsid w:val="009934F2"/>
    <w:rsid w:val="009B135E"/>
    <w:rsid w:val="009E17B3"/>
    <w:rsid w:val="00A03740"/>
    <w:rsid w:val="00A302F7"/>
    <w:rsid w:val="00A4323E"/>
    <w:rsid w:val="00A472DD"/>
    <w:rsid w:val="00A47633"/>
    <w:rsid w:val="00A51C0C"/>
    <w:rsid w:val="00A65742"/>
    <w:rsid w:val="00A8756A"/>
    <w:rsid w:val="00AB011A"/>
    <w:rsid w:val="00AB31D3"/>
    <w:rsid w:val="00B20A3D"/>
    <w:rsid w:val="00B773E7"/>
    <w:rsid w:val="00B80347"/>
    <w:rsid w:val="00B93436"/>
    <w:rsid w:val="00BC1B8F"/>
    <w:rsid w:val="00BC6BB6"/>
    <w:rsid w:val="00BE1212"/>
    <w:rsid w:val="00C05C55"/>
    <w:rsid w:val="00C1089D"/>
    <w:rsid w:val="00C17B6E"/>
    <w:rsid w:val="00C4412F"/>
    <w:rsid w:val="00C50E9D"/>
    <w:rsid w:val="00C57F31"/>
    <w:rsid w:val="00C6671B"/>
    <w:rsid w:val="00CB796A"/>
    <w:rsid w:val="00D052FC"/>
    <w:rsid w:val="00D243F2"/>
    <w:rsid w:val="00D25770"/>
    <w:rsid w:val="00D352BF"/>
    <w:rsid w:val="00D439F9"/>
    <w:rsid w:val="00D563C5"/>
    <w:rsid w:val="00D92E02"/>
    <w:rsid w:val="00DD6AA0"/>
    <w:rsid w:val="00DE7EF9"/>
    <w:rsid w:val="00E07296"/>
    <w:rsid w:val="00E6209D"/>
    <w:rsid w:val="00E73B5B"/>
    <w:rsid w:val="00EA2672"/>
    <w:rsid w:val="00ED35C8"/>
    <w:rsid w:val="00EE3D79"/>
    <w:rsid w:val="00F14C52"/>
    <w:rsid w:val="00F201A6"/>
    <w:rsid w:val="00F61F47"/>
    <w:rsid w:val="00F839DB"/>
    <w:rsid w:val="00F907E0"/>
    <w:rsid w:val="00FA51C1"/>
    <w:rsid w:val="00FB30DE"/>
    <w:rsid w:val="00FB35F7"/>
    <w:rsid w:val="00FD396D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B828D5"/>
  <w15:chartTrackingRefBased/>
  <w15:docId w15:val="{31D51D06-E87B-47E2-B97C-8A3DB944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27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2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2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279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D6279"/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6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B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BB6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140043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7</c:f>
              <c:strCache>
                <c:ptCount val="1"/>
                <c:pt idx="0">
                  <c:v>Wave 1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K$8:$K$13</c:f>
              <c:strCache>
                <c:ptCount val="5"/>
                <c:pt idx="0">
                  <c:v>&lt;200</c:v>
                </c:pt>
                <c:pt idx="1">
                  <c:v>200-1500</c:v>
                </c:pt>
                <c:pt idx="2">
                  <c:v>1500-10k</c:v>
                </c:pt>
                <c:pt idx="3">
                  <c:v>10k-50k</c:v>
                </c:pt>
                <c:pt idx="4">
                  <c:v>&gt;50k</c:v>
                </c:pt>
              </c:strCache>
              <c:extLst/>
            </c:strRef>
          </c:cat>
          <c:val>
            <c:numRef>
              <c:f>Sheet1!$M$8:$M$13</c:f>
              <c:numCache>
                <c:formatCode>0.0</c:formatCode>
                <c:ptCount val="5"/>
                <c:pt idx="0">
                  <c:v>29.63</c:v>
                </c:pt>
                <c:pt idx="1">
                  <c:v>49.8</c:v>
                </c:pt>
                <c:pt idx="2">
                  <c:v>8.1999999999999993</c:v>
                </c:pt>
                <c:pt idx="3">
                  <c:v>6.48</c:v>
                </c:pt>
                <c:pt idx="4">
                  <c:v>5.9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2CC-4180-BA4C-8FC9A239137A}"/>
            </c:ext>
          </c:extLst>
        </c:ser>
        <c:ser>
          <c:idx val="2"/>
          <c:order val="2"/>
          <c:tx>
            <c:strRef>
              <c:f>Sheet1!$N$7</c:f>
              <c:strCache>
                <c:ptCount val="1"/>
                <c:pt idx="0">
                  <c:v>Wave 2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K$8:$K$13</c:f>
              <c:strCache>
                <c:ptCount val="5"/>
                <c:pt idx="0">
                  <c:v>&lt;200</c:v>
                </c:pt>
                <c:pt idx="1">
                  <c:v>200-1500</c:v>
                </c:pt>
                <c:pt idx="2">
                  <c:v>1500-10k</c:v>
                </c:pt>
                <c:pt idx="3">
                  <c:v>10k-50k</c:v>
                </c:pt>
                <c:pt idx="4">
                  <c:v>&gt;50k</c:v>
                </c:pt>
              </c:strCache>
              <c:extLst/>
            </c:strRef>
          </c:cat>
          <c:val>
            <c:numRef>
              <c:f>Sheet1!$O$8:$O$13</c:f>
              <c:numCache>
                <c:formatCode>0.0</c:formatCode>
                <c:ptCount val="5"/>
                <c:pt idx="0">
                  <c:v>22.6</c:v>
                </c:pt>
                <c:pt idx="1">
                  <c:v>58.6</c:v>
                </c:pt>
                <c:pt idx="2">
                  <c:v>6.9</c:v>
                </c:pt>
                <c:pt idx="3">
                  <c:v>5.94</c:v>
                </c:pt>
                <c:pt idx="4">
                  <c:v>5.9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2CC-4180-BA4C-8FC9A2391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962741664"/>
        <c:axId val="-196274547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M$7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K$8:$K$13</c15:sqref>
                        </c15:formulaRef>
                      </c:ext>
                    </c:extLst>
                    <c:strCache>
                      <c:ptCount val="5"/>
                      <c:pt idx="0">
                        <c:v>&lt;200</c:v>
                      </c:pt>
                      <c:pt idx="1">
                        <c:v>200-1500</c:v>
                      </c:pt>
                      <c:pt idx="2">
                        <c:v>1500-10k</c:v>
                      </c:pt>
                      <c:pt idx="3">
                        <c:v>10k-50k</c:v>
                      </c:pt>
                      <c:pt idx="4">
                        <c:v>&gt;50k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M$8:$M$13</c15:sqref>
                        </c15:formulaRef>
                      </c:ext>
                    </c:extLst>
                    <c:numCache>
                      <c:formatCode>0.0</c:formatCode>
                      <c:ptCount val="5"/>
                      <c:pt idx="0">
                        <c:v>29.63</c:v>
                      </c:pt>
                      <c:pt idx="1">
                        <c:v>49.8</c:v>
                      </c:pt>
                      <c:pt idx="2">
                        <c:v>8.1999999999999993</c:v>
                      </c:pt>
                      <c:pt idx="3">
                        <c:v>6.48</c:v>
                      </c:pt>
                      <c:pt idx="4">
                        <c:v>5.9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62CC-4180-BA4C-8FC9A239137A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7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8:$K$13</c15:sqref>
                        </c15:formulaRef>
                      </c:ext>
                    </c:extLst>
                    <c:strCache>
                      <c:ptCount val="5"/>
                      <c:pt idx="0">
                        <c:v>&lt;200</c:v>
                      </c:pt>
                      <c:pt idx="1">
                        <c:v>200-1500</c:v>
                      </c:pt>
                      <c:pt idx="2">
                        <c:v>1500-10k</c:v>
                      </c:pt>
                      <c:pt idx="3">
                        <c:v>10k-50k</c:v>
                      </c:pt>
                      <c:pt idx="4">
                        <c:v>&gt;50k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O$8:$O$13</c15:sqref>
                        </c15:formulaRef>
                      </c:ext>
                    </c:extLst>
                    <c:numCache>
                      <c:formatCode>0.0</c:formatCode>
                      <c:ptCount val="5"/>
                      <c:pt idx="0">
                        <c:v>22.6</c:v>
                      </c:pt>
                      <c:pt idx="1">
                        <c:v>58.6</c:v>
                      </c:pt>
                      <c:pt idx="2">
                        <c:v>6.9</c:v>
                      </c:pt>
                      <c:pt idx="3">
                        <c:v>5.94</c:v>
                      </c:pt>
                      <c:pt idx="4">
                        <c:v>5.9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62CC-4180-BA4C-8FC9A239137A}"/>
                  </c:ext>
                </c:extLst>
              </c15:ser>
            </c15:filteredBarSeries>
          </c:ext>
        </c:extLst>
      </c:barChart>
      <c:catAx>
        <c:axId val="-1962741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Viral load categ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62745472"/>
        <c:crosses val="autoZero"/>
        <c:auto val="1"/>
        <c:lblAlgn val="ctr"/>
        <c:lblOffset val="100"/>
        <c:noMultiLvlLbl val="0"/>
      </c:catAx>
      <c:valAx>
        <c:axId val="-1962745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opor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627416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3175" cap="flat" cmpd="sng" algn="ctr">
            <a:solidFill>
              <a:srgbClr val="000000">
                <a:alpha val="4706"/>
              </a:srgbClr>
            </a:solidFill>
            <a:prstDash val="solid"/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DB0B5-9896-40F5-8A0A-282AF1FFE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en</dc:creator>
  <cp:keywords/>
  <dc:description/>
  <cp:lastModifiedBy>Elona Toska</cp:lastModifiedBy>
  <cp:revision>3</cp:revision>
  <dcterms:created xsi:type="dcterms:W3CDTF">2021-06-18T19:40:00Z</dcterms:created>
  <dcterms:modified xsi:type="dcterms:W3CDTF">2021-06-1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